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510"/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2712"/>
        <w:gridCol w:w="2671"/>
        <w:gridCol w:w="164"/>
        <w:gridCol w:w="2835"/>
        <w:gridCol w:w="2977"/>
      </w:tblGrid>
      <w:tr w:rsidR="00156279" w:rsidRPr="00156279" w14:paraId="7D5BB823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BCD1" w14:textId="77777777" w:rsidR="00156279" w:rsidRPr="00156279" w:rsidRDefault="00156279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96AA8" w14:textId="77777777" w:rsidR="00156279" w:rsidRPr="00156279" w:rsidRDefault="00156279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D6282" w14:textId="77777777" w:rsidR="00156279" w:rsidRPr="00156279" w:rsidRDefault="00156279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E6E5" w14:textId="77777777" w:rsidR="00156279" w:rsidRPr="00156279" w:rsidRDefault="00156279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EDEF2" w14:textId="77777777" w:rsidR="00156279" w:rsidRPr="00156279" w:rsidRDefault="00156279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56279" w:rsidRPr="00156279" w14:paraId="792B7585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B408D5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39F6F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ent I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826CF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5C9F6" w14:textId="77777777" w:rsidR="00156279" w:rsidRPr="00156279" w:rsidRDefault="00156279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1B863" w14:textId="77777777" w:rsidR="00156279" w:rsidRPr="00156279" w:rsidRDefault="00156279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56279" w:rsidRPr="00156279" w14:paraId="52EB346A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85B11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 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DA5671" w14:textId="77777777" w:rsidR="00156279" w:rsidRPr="00156279" w:rsidRDefault="00156279" w:rsidP="005C539C">
            <w:pPr>
              <w:spacing w:after="0" w:line="240" w:lineRule="auto"/>
              <w:ind w:right="-208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3320E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819DA0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8D1F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</w:tr>
      <w:tr w:rsidR="00156279" w:rsidRPr="00156279" w14:paraId="70DA3AF8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4697E2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g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769E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C6A1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F7E6E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F5A9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3</w:t>
            </w:r>
          </w:p>
        </w:tc>
      </w:tr>
      <w:tr w:rsidR="00156279" w:rsidRPr="005C539C" w14:paraId="7938A09A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152F7B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urrent</w:t>
            </w:r>
            <w:proofErr w:type="spellEnd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diagnosi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7765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utism spectrum disorder, other specified personality disorder, depressive disorder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04552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Other specified trauma- and </w:t>
            </w:r>
            <w:proofErr w:type="spell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tressorrelated</w:t>
            </w:r>
            <w:proofErr w:type="spellEnd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isorder, autism spectrum disorder, persistent depressive disorder, gender dysphori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0165B" w14:textId="5618FEDF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ost traumatic stress disorder, avoidant personality disorder, other specified attention</w:t>
            </w:r>
            <w:r w:rsidR="00646D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eficit/hyperactivity disorder, avoidant/restrictive food intake disorder</w:t>
            </w:r>
            <w:r w:rsidR="005C53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8A69" w14:textId="0D0B9C83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Other specified trauma- and </w:t>
            </w:r>
            <w:proofErr w:type="spell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tressorrelated</w:t>
            </w:r>
            <w:proofErr w:type="spellEnd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isorder, borderline personality disorder, anorexia nervosa, attention deficit/hyperactivity disorder inattentive presentation, </w:t>
            </w:r>
            <w:proofErr w:type="spell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ourette</w:t>
            </w:r>
            <w:proofErr w:type="spellEnd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yndrome</w:t>
            </w:r>
            <w:r w:rsidR="00646DE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**</w:t>
            </w:r>
          </w:p>
        </w:tc>
      </w:tr>
      <w:tr w:rsidR="00156279" w:rsidRPr="00156279" w14:paraId="09C01E47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763892" w14:textId="4D040C93" w:rsidR="00156279" w:rsidRPr="00156279" w:rsidRDefault="00CC524E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ddi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ssio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u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odul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4FFFF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dividual</w:t>
            </w:r>
            <w:proofErr w:type="spellEnd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reatment, family </w:t>
            </w:r>
            <w:proofErr w:type="spell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apy</w:t>
            </w:r>
            <w:proofErr w:type="spell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DB3FF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F4016" w14:textId="119F3A44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6EFA" w14:textId="329B5154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dividual</w:t>
            </w:r>
            <w:proofErr w:type="spellEnd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reatment, family </w:t>
            </w:r>
            <w:proofErr w:type="spell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apy</w:t>
            </w:r>
            <w:proofErr w:type="spellEnd"/>
          </w:p>
        </w:tc>
      </w:tr>
      <w:tr w:rsidR="00156279" w:rsidRPr="00156279" w14:paraId="161FAB93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5638C6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TQ pr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D97F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0C79B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689C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09CE5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</w:t>
            </w:r>
          </w:p>
        </w:tc>
      </w:tr>
      <w:tr w:rsidR="00156279" w:rsidRPr="00156279" w14:paraId="6FCA2E70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05EA96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gram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TQ post</w:t>
            </w:r>
            <w:proofErr w:type="gram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56191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F92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F223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051A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3</w:t>
            </w:r>
          </w:p>
        </w:tc>
      </w:tr>
      <w:tr w:rsidR="00156279" w:rsidRPr="00156279" w14:paraId="5357697E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6481AA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CTQ </w:t>
            </w:r>
            <w:r w:rsidRPr="00156279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Δ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F1DB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3CFD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6D8E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CC391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21</w:t>
            </w:r>
          </w:p>
        </w:tc>
      </w:tr>
      <w:tr w:rsidR="00156279" w:rsidRPr="00156279" w14:paraId="5561EDDB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76DC1E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TQ RCI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7407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0.8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0FFB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1.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E7A9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.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13F9B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3.00*</w:t>
            </w:r>
          </w:p>
        </w:tc>
      </w:tr>
      <w:tr w:rsidR="00156279" w:rsidRPr="00156279" w14:paraId="2BE6D7AD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EECE8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FQ pr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55D4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7E632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70CF8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942D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</w:tr>
      <w:tr w:rsidR="00156279" w:rsidRPr="00156279" w14:paraId="3DEA3CA9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ECD519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gram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FQ post</w:t>
            </w:r>
            <w:proofErr w:type="gram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8045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B326D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81FA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90966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</w:t>
            </w:r>
          </w:p>
        </w:tc>
      </w:tr>
      <w:tr w:rsidR="00156279" w:rsidRPr="00156279" w14:paraId="269B8E88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25F87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FQ </w:t>
            </w:r>
            <w:r w:rsidRPr="00156279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Δ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A85C2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1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A661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AD7D1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662D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</w:tr>
      <w:tr w:rsidR="00156279" w:rsidRPr="00156279" w14:paraId="2E7D25D4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B7AD81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FQ RCI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80D3E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1.5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10C7D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.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191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2.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53132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</w:tr>
      <w:tr w:rsidR="00156279" w:rsidRPr="00156279" w14:paraId="3385B71E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21079E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IP pr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DE476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22EDA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C2C92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.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6D2E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13</w:t>
            </w:r>
          </w:p>
        </w:tc>
      </w:tr>
      <w:tr w:rsidR="00156279" w:rsidRPr="00156279" w14:paraId="5D97FE42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CED38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gram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IP post</w:t>
            </w:r>
            <w:proofErr w:type="gram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52BB9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B1799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515B0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.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DB0E5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40</w:t>
            </w:r>
          </w:p>
        </w:tc>
      </w:tr>
      <w:tr w:rsidR="00156279" w:rsidRPr="00156279" w14:paraId="31ABF0DE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02053E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IIP </w:t>
            </w:r>
            <w:r w:rsidRPr="00156279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Δ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FD825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3B4E5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F8A88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8.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7F5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2.73</w:t>
            </w:r>
          </w:p>
        </w:tc>
      </w:tr>
      <w:tr w:rsidR="00156279" w:rsidRPr="00156279" w14:paraId="04BE1CE6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443A55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IP RCI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EA5DF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E316F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.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B2580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4.07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A5F7E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1.37</w:t>
            </w:r>
          </w:p>
        </w:tc>
      </w:tr>
      <w:tr w:rsidR="00156279" w:rsidRPr="00156279" w14:paraId="5AEAC3DA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6758E8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S pr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A7C58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1216C" w14:textId="77777777" w:rsidR="00156279" w:rsidRPr="00BA310A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A31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7.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C03FA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1.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15C33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.32</w:t>
            </w:r>
          </w:p>
        </w:tc>
      </w:tr>
      <w:tr w:rsidR="00156279" w:rsidRPr="00156279" w14:paraId="67EF3620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686C4A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S post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F5AE0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374B" w14:textId="77777777" w:rsidR="00156279" w:rsidRPr="00BA310A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A31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5.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BEBB8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.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EE9E1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</w:tr>
      <w:tr w:rsidR="00156279" w:rsidRPr="00156279" w14:paraId="16EF1BC6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FC5E36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ES </w:t>
            </w:r>
            <w:r w:rsidRPr="00156279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Δ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2FB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F0B47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8.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05D51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38.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89A95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</w:tr>
      <w:tr w:rsidR="00156279" w:rsidRPr="00156279" w14:paraId="740758E8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094601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DES RCI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F94B6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9102A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1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DF373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5.20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15498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</w:tr>
      <w:tr w:rsidR="00156279" w:rsidRPr="00156279" w14:paraId="068B5BE0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EAA8B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CL pr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6D4F0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3C2F8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B7E62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C4AB8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8</w:t>
            </w:r>
          </w:p>
        </w:tc>
      </w:tr>
      <w:tr w:rsidR="00156279" w:rsidRPr="00156279" w14:paraId="728B0284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504A7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gramStart"/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CL post</w:t>
            </w:r>
            <w:proofErr w:type="gram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65408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2A0B5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C0584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C508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</w:tr>
      <w:tr w:rsidR="00156279" w:rsidRPr="00156279" w14:paraId="04768B34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EC853A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PCL </w:t>
            </w:r>
            <w:r w:rsidRPr="00156279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Δ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FE4E6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D3BCD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BDEB3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B277B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12</w:t>
            </w:r>
          </w:p>
        </w:tc>
      </w:tr>
      <w:tr w:rsidR="00156279" w:rsidRPr="00156279" w14:paraId="137C6125" w14:textId="77777777" w:rsidTr="00646DE4">
        <w:trPr>
          <w:trHeight w:val="29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C7047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CL RCI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3E489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32D4C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+0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D61B3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3.00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9E67E" w14:textId="77777777" w:rsidR="00156279" w:rsidRPr="0015627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5627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71</w:t>
            </w:r>
          </w:p>
        </w:tc>
      </w:tr>
      <w:tr w:rsidR="00156279" w:rsidRPr="00725989" w14:paraId="609F77F9" w14:textId="77777777" w:rsidTr="0080019D">
        <w:trPr>
          <w:trHeight w:val="290"/>
        </w:trPr>
        <w:tc>
          <w:tcPr>
            <w:tcW w:w="66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7751A" w14:textId="142EFB9A" w:rsidR="00156279" w:rsidRPr="0072598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7259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Note. *p&lt;.05</w:t>
            </w:r>
            <w:r w:rsidR="00646DE4" w:rsidRPr="0072598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; **</w:t>
            </w:r>
            <w:r w:rsidR="003E35C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there was a broad and persistent pattern of autistic characteristics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23D0" w14:textId="77777777" w:rsidR="00156279" w:rsidRPr="00725989" w:rsidRDefault="00156279" w:rsidP="00020B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EB355" w14:textId="77777777" w:rsidR="00156279" w:rsidRPr="00725989" w:rsidRDefault="00156279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2BCBC" w14:textId="77777777" w:rsidR="00156279" w:rsidRPr="00725989" w:rsidRDefault="00156279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646DE4" w:rsidRPr="00725989" w14:paraId="06A46F45" w14:textId="77777777" w:rsidTr="00646DE4">
        <w:trPr>
          <w:trHeight w:val="29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DB72B5" w14:textId="77777777" w:rsidR="00646DE4" w:rsidRPr="00725989" w:rsidRDefault="00646DE4" w:rsidP="00020B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CC6431" w14:textId="77777777" w:rsidR="00646DE4" w:rsidRPr="00725989" w:rsidRDefault="00646DE4" w:rsidP="00020B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C8EDA" w14:textId="77777777" w:rsidR="00646DE4" w:rsidRPr="00725989" w:rsidRDefault="00646DE4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14658" w14:textId="77777777" w:rsidR="00646DE4" w:rsidRPr="00725989" w:rsidRDefault="00646DE4" w:rsidP="00020B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</w:tbl>
    <w:p w14:paraId="525956CF" w14:textId="77777777" w:rsidR="00646DE4" w:rsidRDefault="00646DE4" w:rsidP="00156279">
      <w:pPr>
        <w:rPr>
          <w:lang w:val="en-US"/>
        </w:rPr>
      </w:pPr>
    </w:p>
    <w:p w14:paraId="42FD22D7" w14:textId="77777777" w:rsidR="00646DE4" w:rsidRDefault="00646DE4" w:rsidP="00156279">
      <w:pPr>
        <w:rPr>
          <w:lang w:val="en-US"/>
        </w:rPr>
      </w:pPr>
    </w:p>
    <w:p w14:paraId="0462EF6B" w14:textId="77777777" w:rsidR="00646DE4" w:rsidRDefault="00646DE4" w:rsidP="00156279">
      <w:pPr>
        <w:rPr>
          <w:lang w:val="en-US"/>
        </w:rPr>
      </w:pPr>
    </w:p>
    <w:p w14:paraId="20973D89" w14:textId="77777777" w:rsidR="00646DE4" w:rsidRDefault="00646DE4" w:rsidP="00156279">
      <w:pPr>
        <w:rPr>
          <w:lang w:val="en-US"/>
        </w:rPr>
      </w:pPr>
    </w:p>
    <w:p w14:paraId="29675765" w14:textId="77777777" w:rsidR="00646DE4" w:rsidRDefault="00646DE4" w:rsidP="00156279">
      <w:pPr>
        <w:rPr>
          <w:lang w:val="en-US"/>
        </w:rPr>
      </w:pPr>
    </w:p>
    <w:p w14:paraId="7C8A0A31" w14:textId="265661A9" w:rsidR="00A73DF8" w:rsidRPr="00552EBE" w:rsidRDefault="00D4216A" w:rsidP="00156279">
      <w:pPr>
        <w:rPr>
          <w:lang w:val="en-US"/>
        </w:rPr>
      </w:pPr>
      <w:r>
        <w:rPr>
          <w:lang w:val="en-US"/>
        </w:rPr>
        <w:t>Appendix</w:t>
      </w:r>
      <w:r w:rsidR="00646DE4">
        <w:rPr>
          <w:lang w:val="en-US"/>
        </w:rPr>
        <w:t xml:space="preserve"> 1. </w:t>
      </w:r>
      <w:r w:rsidR="00020B3C">
        <w:rPr>
          <w:lang w:val="en-US"/>
        </w:rPr>
        <w:t>Descriptives</w:t>
      </w:r>
      <w:r w:rsidR="00552EBE">
        <w:rPr>
          <w:lang w:val="en-US"/>
        </w:rPr>
        <w:t xml:space="preserve"> and p</w:t>
      </w:r>
      <w:r w:rsidR="00020B3C" w:rsidRPr="00552EBE">
        <w:rPr>
          <w:lang w:val="en-US"/>
        </w:rPr>
        <w:t xml:space="preserve">re and post </w:t>
      </w:r>
      <w:r w:rsidR="00020B3C">
        <w:rPr>
          <w:lang w:val="en-US"/>
        </w:rPr>
        <w:t xml:space="preserve">scores of all participants </w:t>
      </w:r>
    </w:p>
    <w:sectPr w:rsidR="00A73DF8" w:rsidRPr="00552EBE" w:rsidSect="005C53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F9"/>
    <w:rsid w:val="00020B3C"/>
    <w:rsid w:val="0009480F"/>
    <w:rsid w:val="000D5637"/>
    <w:rsid w:val="00156279"/>
    <w:rsid w:val="002735D6"/>
    <w:rsid w:val="00321046"/>
    <w:rsid w:val="003934B7"/>
    <w:rsid w:val="00395179"/>
    <w:rsid w:val="003E35CE"/>
    <w:rsid w:val="00552EBE"/>
    <w:rsid w:val="005C539C"/>
    <w:rsid w:val="00646DE4"/>
    <w:rsid w:val="0068663D"/>
    <w:rsid w:val="00725989"/>
    <w:rsid w:val="0080019D"/>
    <w:rsid w:val="00A661C3"/>
    <w:rsid w:val="00A73DF8"/>
    <w:rsid w:val="00B24AAB"/>
    <w:rsid w:val="00B51FF9"/>
    <w:rsid w:val="00BA310A"/>
    <w:rsid w:val="00C17280"/>
    <w:rsid w:val="00CB7A00"/>
    <w:rsid w:val="00CC524E"/>
    <w:rsid w:val="00D4216A"/>
    <w:rsid w:val="00D83174"/>
    <w:rsid w:val="00F76269"/>
    <w:rsid w:val="00FF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800CD"/>
  <w15:chartTrackingRefBased/>
  <w15:docId w15:val="{BC1083CF-6EE4-41B8-B864-25482C08E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51F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51F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51F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51F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51F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51F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51F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51F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51F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51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51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51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51FF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51FF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51FF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51FF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51FF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51F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51F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51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51F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51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51F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51FF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51FF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51FF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51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51FF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51FF9"/>
    <w:rPr>
      <w:b/>
      <w:bCs/>
      <w:smallCaps/>
      <w:color w:val="0F4761" w:themeColor="accent1" w:themeShade="BF"/>
      <w:spacing w:val="5"/>
    </w:rPr>
  </w:style>
  <w:style w:type="paragraph" w:styleId="Revisie">
    <w:name w:val="Revision"/>
    <w:hidden/>
    <w:uiPriority w:val="99"/>
    <w:semiHidden/>
    <w:rsid w:val="00CC524E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C524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C524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C524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52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52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09</Characters>
  <Application>Microsoft Office Word</Application>
  <DocSecurity>0</DocSecurity>
  <Lines>27</Lines>
  <Paragraphs>1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Kouijzer</dc:creator>
  <cp:keywords/>
  <dc:description/>
  <cp:lastModifiedBy>Dawn Bales</cp:lastModifiedBy>
  <cp:revision>2</cp:revision>
  <dcterms:created xsi:type="dcterms:W3CDTF">2026-01-29T12:09:00Z</dcterms:created>
  <dcterms:modified xsi:type="dcterms:W3CDTF">2026-01-29T12:09:00Z</dcterms:modified>
</cp:coreProperties>
</file>